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BDA4E" w14:textId="4AFB1E05" w:rsidR="0049475B" w:rsidRPr="003B7B70" w:rsidRDefault="0049475B" w:rsidP="0049475B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NOT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912D8F2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llowing notations in the main text, the multivariate linear regression model assumes that</w:t>
      </w:r>
    </w:p>
    <w:p w14:paraId="6319AA5B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*</w:t>
      </w:r>
      <w:proofErr w:type="spellStart"/>
      <w:r w:rsidRPr="0049475B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  <w:lang w:val="en-US"/>
        </w:rPr>
        <w:t>i</w:t>
      </w:r>
      <w:proofErr w:type="spellEnd"/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~ </w:t>
      </w:r>
      <w:proofErr w:type="gramStart"/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(</w:t>
      </w:r>
      <w:proofErr w:type="gramEnd"/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v*</w:t>
      </w:r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+ A*z</w:t>
      </w:r>
      <w:r w:rsidRPr="0049475B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Cambria Math" w:eastAsia="Cambria Math" w:hAnsi="Cambria Math" w:cs="Cambria Math"/>
          <w:sz w:val="24"/>
          <w:szCs w:val="24"/>
        </w:rPr>
        <w:t>𝜎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Cambria Math" w:eastAsia="Cambria Math" w:hAnsi="Cambria Math" w:cs="Cambria Math"/>
          <w:color w:val="000000"/>
          <w:sz w:val="24"/>
          <w:szCs w:val="24"/>
        </w:rPr>
        <w:t>𝕀</w:t>
      </w:r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</w:t>
      </w:r>
    </w:p>
    <w:p w14:paraId="6AA95B5E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 the single-balance linear regression assumes that</w:t>
      </w:r>
    </w:p>
    <w:p w14:paraId="7E231E14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y*</w:t>
      </w:r>
      <w:proofErr w:type="spellStart"/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 ~ </w:t>
      </w:r>
      <w:proofErr w:type="gramStart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N(</w:t>
      </w:r>
      <w:proofErr w:type="spellStart"/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proofErr w:type="spellEnd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*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*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b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Cambria Math" w:eastAsia="Cambria Math" w:hAnsi="Cambria Math" w:cs="Cambria Math"/>
          <w:sz w:val="24"/>
          <w:szCs w:val="24"/>
        </w:rPr>
        <w:t>𝜎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b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Cambria Math" w:eastAsia="Cambria Math" w:hAnsi="Cambria Math" w:cs="Cambria Math"/>
          <w:sz w:val="24"/>
          <w:szCs w:val="24"/>
        </w:rPr>
        <w:t>𝕀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2445EBEA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4947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heorem.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t 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*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 the least squares estimate of coefficient 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*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49475B">
        <w:rPr>
          <w:lang w:val="en-US"/>
        </w:rPr>
        <w:t xml:space="preserve"> </w:t>
      </w:r>
      <w:r w:rsidRPr="0037733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 the balance vector nearest to 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*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(Y* - </w:t>
      </w:r>
      <w:r w:rsidRPr="0037733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proofErr w:type="spellStart"/>
      <w:proofErr w:type="gramStart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Z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. Then [</w:t>
      </w:r>
      <w:r w:rsidRPr="0037733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proofErr w:type="gramStart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] is the least squares estimate of the single-balance regression coefficients [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*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, A*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b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. </w:t>
      </w:r>
    </w:p>
    <w:p w14:paraId="29783338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roof.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For an arbitrary estimate [</w:t>
      </w:r>
      <w:r w:rsidRPr="0037733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] of coefficients [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*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, A*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b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, the residual sum of squares (RSS) of the single-balance model is </w:t>
      </w:r>
    </w:p>
    <w:p w14:paraId="0351C290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RSS(</w:t>
      </w:r>
      <w:proofErr w:type="gramEnd"/>
      <w:r w:rsidRPr="0037733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Cambria Math" w:eastAsia="Cambria Math" w:hAnsi="Cambria Math" w:cs="Cambria Math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=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  <m: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‖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lang w:val="en-US"/>
                      </w:rPr>
                      <m:t>*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A</m:t>
                </m:r>
                <m:r>
                  <m:rPr>
                    <m:nor/>
                  </m:rPr>
                  <w:rPr>
                    <w:rFonts w:ascii="Cambria Math" w:eastAsia="Times New Roman" w:hAnsi="Cambria Math" w:cs="Times New Roman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‖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nary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  <m: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lang w:val="en-US"/>
                      </w:rPr>
                      <m:t>*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A</m:t>
                </m:r>
                <m:r>
                  <m:rPr>
                    <m:nor/>
                  </m:rPr>
                  <w:rPr>
                    <w:rFonts w:ascii="Cambria Math" w:eastAsia="Times New Roman" w:hAnsi="Cambria Math" w:cs="Times New Roman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Cambria Math"/>
                    <w:b/>
                    <w:bCs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y</m:t>
                </m:r>
                <m:r>
                  <m:rPr>
                    <m:nor/>
                  </m:rPr>
                  <w:rPr>
                    <w:rFonts w:ascii="Cambria Math" w:eastAsia="Times New Roman" w:hAnsi="Cambria Math" w:cs="Times New Roman"/>
                    <w:iCs/>
                    <w:lang w:val="en-US"/>
                  </w:rPr>
                  <m:t>*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-</m:t>
            </m:r>
            <m:r>
              <m:rPr>
                <m:sty m:val="b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β</m:t>
            </m:r>
            <m:sSub>
              <m:sSubPr>
                <m:ctrlPr>
                  <w:rPr>
                    <w:rFonts w:ascii="Cambria Math" w:eastAsia="Cambria Math" w:hAnsi="Cambria Math" w:cs="Cambria Math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-A</m:t>
            </m:r>
            <m:r>
              <m:rPr>
                <m:nor/>
              </m:rPr>
              <w:rPr>
                <w:rFonts w:ascii="Cambria Math" w:eastAsia="Times New Roman" w:hAnsi="Cambria Math" w:cs="Times New Roman"/>
                <w:lang w:val="en-US"/>
              </w:rPr>
              <m:t>*</m:t>
            </m:r>
            <m:sSub>
              <m:sSubPr>
                <m:ctrlPr>
                  <w:rPr>
                    <w:rFonts w:ascii="Cambria Math" w:eastAsia="Cambria Math" w:hAnsi="Cambria Math" w:cs="Cambria Math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)</m:t>
            </m:r>
          </m:e>
        </m:nary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2A1D245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The least squares solution [</w:t>
      </w:r>
      <w:r w:rsidRPr="0016026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of the single-balance regression model coefficients is the </w:t>
      </w:r>
      <w:proofErr w:type="spellStart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argmin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is expression. For fixed </w:t>
      </w:r>
      <w:r w:rsidRPr="00160262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he minimizer 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RSS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st provide zero value of </w:t>
      </w:r>
      <m:oMath>
        <m:f>
          <m:fPr>
            <m:type m:val="lin"/>
            <m:ctrlPr>
              <w:rPr>
                <w:rFonts w:ascii="Cambria Math" w:eastAsia="Times New Roman" w:hAnsi="Cambria Math" w:cs="Times New Roman"/>
                <w:b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∂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RSS</m:t>
            </m:r>
          </m:num>
          <m:den>
            <m:r>
              <w:rPr>
                <w:rFonts w:ascii="Cambria Math" w:eastAsia="Times New Roman" w:hAnsi="Cambria Math" w:cs="Times New Roman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den>
        </m:f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. Thus, least squares estimate of coefficients should obey the equation</w:t>
      </w:r>
    </w:p>
    <w:p w14:paraId="450C979B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2(</w:t>
      </w: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proofErr w:type="spellStart"/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Y* + </w:t>
      </w:r>
      <w:r w:rsidRPr="00F266D9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proofErr w:type="spellStart"/>
      <w:proofErr w:type="gramStart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Z</w:t>
      </w:r>
      <w:r w:rsidRPr="0049475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T</w:t>
      </w:r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0.</w:t>
      </w:r>
    </w:p>
    <w:p w14:paraId="0F20ED81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and the least squares estimate of A*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sb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obeys</w:t>
      </w:r>
    </w:p>
    <w:p w14:paraId="7D441951" w14:textId="77777777" w:rsidR="0049475B" w:rsidRPr="0049475B" w:rsidRDefault="0049475B" w:rsidP="0049475B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F266D9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(Y* - </w:t>
      </w:r>
      <w:r w:rsidRPr="00F266D9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proofErr w:type="spellStart"/>
      <w:proofErr w:type="gramStart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Z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9475B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/>
        </w:rPr>
        <w:t>.</w:t>
      </w:r>
    </w:p>
    <w:p w14:paraId="388C461E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us, </w:t>
      </w:r>
    </w:p>
    <w:p w14:paraId="786AB2F4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ls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l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lang w:val="en-US"/>
                      </w:rPr>
                      <m:t>*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l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)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)</m:t>
                </m:r>
              </m:e>
            </m:nary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func>
        <m:r>
          <w:rPr>
            <w:rFonts w:ascii="Cambria Math" w:eastAsia="Cambria Math" w:hAnsi="Cambria Math" w:cs="Cambria Math"/>
            <w:sz w:val="24"/>
            <w:szCs w:val="24"/>
            <w:lang w:val="en-US"/>
          </w:rPr>
          <m:t>=</m:t>
        </m:r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060347A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(</m:t>
                </m:r>
                <m:r>
                  <w:rPr>
                    <w:rFonts w:ascii="Cambria Math" w:eastAsia="Cambria Math" w:hAnsi="Cambria Math" w:cs="Cambria Math"/>
                  </w:rPr>
                  <m:t>δ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lang w:val="en-US"/>
                      </w:rPr>
                      <m:t>*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r>
                  <w:rPr>
                    <w:rFonts w:ascii="Cambria Math" w:eastAsia="Cambria Math" w:hAnsi="Cambria Math" w:cs="Cambria Math"/>
                  </w:rPr>
                  <m:t>δ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)</m:t>
                </m:r>
              </m:e>
            </m:nary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func>
        <m:r>
          <w:rPr>
            <w:rFonts w:ascii="Cambria Math" w:eastAsia="Cambria Math" w:hAnsi="Cambria Math" w:cs="Cambria Math"/>
            <w:sz w:val="24"/>
            <w:szCs w:val="24"/>
            <w:lang w:val="en-US"/>
          </w:rPr>
          <m:t>=</m:t>
        </m:r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5C9ED48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y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*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y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*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β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</m:nary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func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EA0CF80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where </w:t>
      </w:r>
      <w:r>
        <w:rPr>
          <w:rFonts w:ascii="Times New Roman" w:eastAsia="Times New Roman" w:hAnsi="Times New Roman" w:cs="Times New Roman"/>
          <w:sz w:val="24"/>
          <w:szCs w:val="24"/>
        </w:rPr>
        <w:t>𝛿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= x</w:t>
      </w:r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X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Z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eastAsia="Cambria Math" w:hAnsi="Cambria Math" w:cs="Cambria Math"/>
          </w:rPr>
          <m:t>δ</m:t>
        </m:r>
        <m:sSub>
          <m:sSubPr>
            <m:ctrlPr>
              <w:rPr>
                <w:rFonts w:ascii="Cambria Math" w:eastAsia="Cambria Math" w:hAnsi="Cambria Math" w:cs="Cambria Math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y</m:t>
            </m:r>
            <m:r>
              <m:rPr>
                <m:nor/>
              </m:rPr>
              <w:rPr>
                <w:rFonts w:ascii="Cambria Math" w:eastAsia="Times New Roman" w:hAnsi="Cambria Math" w:cs="Times New Roman"/>
                <w:lang w:val="en-US"/>
              </w:rPr>
              <m:t>*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 w:rsidRPr="0049475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 xml:space="preserve">= 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y*</w:t>
      </w:r>
      <w:proofErr w:type="spellStart"/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Y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Z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 the first term does not depend on </w:t>
      </w:r>
      <w:r w:rsidRPr="002769FA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𝛿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is scalar,</w:t>
      </w:r>
    </w:p>
    <w:p w14:paraId="5A455483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ls</m:t>
            </m:r>
          </m:sub>
        </m:sSub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(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y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*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</m:e>
                </m:d>
              </m:e>
            </m:nary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 xml:space="preserve"> =</m:t>
            </m:r>
          </m:e>
        </m:func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0C81ED3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2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b/>
                                        <w:bCs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lang w:val="en-US"/>
                                      </w:rPr>
                                      <m:t>*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 xml:space="preserve"> =</m:t>
            </m:r>
          </m:e>
        </m:func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8535A73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b/>
                                            <w:bCs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eastAsia="Times New Roman" w:hAnsi="Cambria Math" w:cs="Times New Roman"/>
                                            <w:lang w:val="en-US"/>
                                          </w:rPr>
                                          <m:t>*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p>
                                </m:sSup>
                              </m:e>
                            </m:nary>
                          </m:num>
                          <m:den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b/>
                                        <w:bCs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  <w:lang w:val="en-US"/>
                                      </w:rPr>
                                      <m:t>*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δ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den>
                    </m:f>
                  </m:e>
                </m:d>
              </m:e>
            </m:d>
          </m:e>
        </m:func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0C1A06F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346DB6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61991D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ove we use the fact that adding a constant to a function or multiplying it by a constant does not change its </w:t>
      </w:r>
      <w:proofErr w:type="spellStart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argmin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 Hence, </w:t>
      </w:r>
      <w:bookmarkStart w:id="1" w:name="_Hlk95400506"/>
    </w:p>
    <w:p w14:paraId="703BC323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ls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β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b/>
                                            <w:bCs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eastAsia="Times New Roman" w:hAnsi="Cambria Math" w:cs="Times New Roman"/>
                                            <w:lang w:val="en-US"/>
                                          </w:rPr>
                                          <m:t>*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p>
                                </m:sSup>
                              </m:e>
                            </m:nary>
                          </m:num>
                          <m:den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func>
      </m:oMath>
      <w:bookmarkEnd w:id="1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FBA16E4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milar calculations show that the least squares estimate of the ordinary linear regression model is </w:t>
      </w:r>
    </w:p>
    <w:p w14:paraId="610D085C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v</m:t>
                </m:r>
                <m:r>
                  <m:rPr>
                    <m:nor/>
                  </m:rPr>
                  <w:rPr>
                    <w:rFonts w:ascii="Cambria Math" w:eastAsia="Times New Roman" w:hAnsi="Cambria Math" w:cs="Times New Roman"/>
                    <w:b/>
                    <w:bCs/>
                    <w:lang w:val="en-US"/>
                  </w:rPr>
                  <m:t>*</m:t>
                </m:r>
              </m:e>
              <m:sub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ls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argmin</m:t>
                </m:r>
              </m:e>
              <m:li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v*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</m:lim>
            </m:limLow>
          </m:fName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v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b/>
                        <w:bCs/>
                        <w:lang w:val="en-US"/>
                      </w:rPr>
                      <m:t>*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b/>
                                            <w:bCs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eastAsia="Times New Roman" w:hAnsi="Cambria Math" w:cs="Times New Roman"/>
                                            <w:lang w:val="en-US"/>
                                          </w:rPr>
                                          <m:t>*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p>
                                </m:sSup>
                              </m:e>
                            </m:nary>
                          </m:num>
                          <m:den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  <w:lang w:val="en-US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eastAsia="Cambria Math" w:hAnsi="Cambria Math" w:cs="Cambria Math"/>
                                      </w:rPr>
                                      <m:t>δ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func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</w:t>
      </w:r>
    </w:p>
    <w:p w14:paraId="4C06A1F7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="Cambria Math" w:hAnsi="Cambria Math" w:cs="Cambria Math"/>
            <w:sz w:val="24"/>
            <w:szCs w:val="24"/>
            <w:lang w:val="en-US"/>
          </w:rPr>
          <m:t>=</m:t>
        </m:r>
        <m:f>
          <m:fPr>
            <m:type m:val="lin"/>
            <m:ctrlPr>
              <w:rPr>
                <w:rFonts w:ascii="Cambria Math" w:eastAsia="Cambria Math" w:hAnsi="Cambria Math" w:cs="Cambria Math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T</m:t>
                    </m:r>
                  </m:sup>
                </m:sSup>
              </m:e>
            </m:nary>
          </m:num>
          <m:den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=1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e>
            </m:nary>
          </m:den>
        </m:f>
      </m:oMath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58053D4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us, </w:t>
      </w:r>
    </w:p>
    <w:p w14:paraId="171CB05A" w14:textId="77777777" w:rsidR="0049475B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s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=</m:t>
              </m:r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argmin</m:t>
                  </m:r>
                </m:e>
                <m:lim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∈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/>
                        </w:rPr>
                        <m:t>-1</m:t>
                      </m:r>
                    </m:sup>
                  </m:sSup>
                </m:lim>
              </m:limLow>
            </m:fName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β</m:t>
                      </m:r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lang w:val="en-US"/>
                            </w:rPr>
                            <m:t>*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ls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func>
        </m:oMath>
      </m:oMathPara>
    </w:p>
    <w:p w14:paraId="42A63959" w14:textId="77777777" w:rsidR="0049475B" w:rsidRPr="0049475B" w:rsidRDefault="0049475B" w:rsidP="004947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.e., </w:t>
      </w:r>
      <w:r w:rsidRPr="003C2B4E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nearest to 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*</w:t>
      </w:r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lance and </w:t>
      </w:r>
    </w:p>
    <w:p w14:paraId="7DF2DE33" w14:textId="77777777" w:rsidR="0049475B" w:rsidRPr="0049475B" w:rsidRDefault="0049475B" w:rsidP="0049475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𝒜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(Y* - </w:t>
      </w:r>
      <w:r w:rsidRPr="003C2B4E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proofErr w:type="spellStart"/>
      <w:proofErr w:type="gramStart"/>
      <w:r w:rsidRPr="0049475B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ls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proofErr w:type="spell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proofErr w:type="gramEnd"/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(ZZ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947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947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7855809" w14:textId="720803BD" w:rsidR="006F5C29" w:rsidRPr="0049475B" w:rsidRDefault="0049475B" w:rsidP="0049475B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of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sectPr w:rsidR="006F5C29" w:rsidRPr="0049475B" w:rsidSect="0049475B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FEEB9" w14:textId="77777777" w:rsidR="00486236" w:rsidRDefault="00486236" w:rsidP="0049475B">
      <w:pPr>
        <w:spacing w:after="0" w:line="240" w:lineRule="auto"/>
      </w:pPr>
      <w:r>
        <w:separator/>
      </w:r>
    </w:p>
  </w:endnote>
  <w:endnote w:type="continuationSeparator" w:id="0">
    <w:p w14:paraId="43AE2BA0" w14:textId="77777777" w:rsidR="00486236" w:rsidRDefault="00486236" w:rsidP="00494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CF540" w14:textId="77777777" w:rsidR="00486236" w:rsidRDefault="00486236" w:rsidP="0049475B">
      <w:pPr>
        <w:spacing w:after="0" w:line="240" w:lineRule="auto"/>
      </w:pPr>
      <w:r>
        <w:separator/>
      </w:r>
    </w:p>
  </w:footnote>
  <w:footnote w:type="continuationSeparator" w:id="0">
    <w:p w14:paraId="5EC8F6C0" w14:textId="77777777" w:rsidR="00486236" w:rsidRDefault="00486236" w:rsidP="00494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10"/>
    <w:rsid w:val="00486236"/>
    <w:rsid w:val="0049475B"/>
    <w:rsid w:val="008E4E10"/>
    <w:rsid w:val="00BC25E0"/>
    <w:rsid w:val="00F4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F53772"/>
  <w15:chartTrackingRefBased/>
  <w15:docId w15:val="{AD5AB7CF-7535-456D-9199-0E528F24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9475B"/>
    <w:pPr>
      <w:spacing w:after="0" w:line="240" w:lineRule="auto"/>
    </w:pPr>
    <w:rPr>
      <w:rFonts w:ascii="Arial" w:eastAsia="Arial" w:hAnsi="Arial" w:cs="Arial"/>
      <w:lang w:val="en-US" w:eastAsia="ru-RU"/>
    </w:rPr>
  </w:style>
  <w:style w:type="character" w:styleId="a4">
    <w:name w:val="line number"/>
    <w:basedOn w:val="a0"/>
    <w:uiPriority w:val="99"/>
    <w:semiHidden/>
    <w:unhideWhenUsed/>
    <w:rsid w:val="00494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tsova Vera</dc:creator>
  <cp:keywords/>
  <dc:description/>
  <cp:lastModifiedBy>Odintsova Vera</cp:lastModifiedBy>
  <cp:revision>2</cp:revision>
  <dcterms:created xsi:type="dcterms:W3CDTF">2022-02-20T14:23:00Z</dcterms:created>
  <dcterms:modified xsi:type="dcterms:W3CDTF">2022-02-20T14:26:00Z</dcterms:modified>
</cp:coreProperties>
</file>